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spacing w:line="480" w:lineRule="auto"/>
        <w:jc w:val="both"/>
        <w:rPr>
          <w:rFonts w:hint="default" w:ascii="Times New Roman" w:hAnsi="Times New Roman" w:cs="Times New Roman"/>
          <w:szCs w:val="21"/>
        </w:rPr>
      </w:pPr>
      <w:bookmarkStart w:id="0" w:name="_GoBack"/>
      <w:bookmarkEnd w:id="0"/>
      <w:r>
        <w:rPr>
          <w:rFonts w:hint="default" w:ascii="Times New Roman" w:hAnsi="Times New Roman" w:cs="Times New Roman"/>
          <w:szCs w:val="21"/>
        </w:rPr>
        <w:t xml:space="preserve">Pretreatment Model: Radscore = (Intercept) 0.431983387725516 + waveletHLLglszmGrayLevelNonUniformity. T2-0.0671241444752755 + originalshapeSphericity. T2 * 0.615503681434656 + logsigma30 mm3Dfirstorder90Percentile. T2-0.483932617446627 + logsigma30 mm3DngtdmStrength. T1C0.0130826549432948 + waveletLLHglcmJointEntropy. T2-0.137900039259979 + originalshapeMaximum2DDiameterSlice. T2-0.0101363459726235 + waveletHLHglszmZoneEntropy. T2-0.398263559906045; </w:t>
      </w:r>
    </w:p>
    <w:p>
      <w:pP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-SA"/>
        </w:rPr>
        <w:t xml:space="preserve"> Delta radiomics model: Radscore =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-SA"/>
        </w:rPr>
        <w:t>0.410693976460653*wavelet_LLL_glcm_Imc1.T1C+0.356353751388776*log_sigma_2_0_mm_3D_firstorder_90Percentile.T1C+-0.0844901164455713*wavelet_LHH_gldm_SmallDependenceLowGrayLevelEmphasis.T1C+-0.0964600205930352*wavelet_LLH_glcm_MaximumProbability.T1C+-0.11776035397141*wavelet_LLH_glszm_SmallAreaLowGrayLevelEmphasis.T1C+-0.203946774608004*wavelet_LHL_ngtdm_Busyness.T2+-0.214778686437421*wavelet_LHL_ngtdm_Contrast.T2+-0.22068977666525*original_shape_SurfaceVolumeRatio.T1C+-0.285328938965854*wavelet_LHH_glszm_LargeAreaHighGrayLevelEmphasis.T1C+-0.30375058021162*wavelet_LLH_glszm_LowGrayLevelZoneEmphasis.T1C+-0.326376677430103*original_glcm_Correlation.T1C+-0.557595069298789*log_sigma_2_0_mm_3D_firstorder_Skewness.T1C+-0.100568992809806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C8A31B2"/>
    <w:rsid w:val="45C8170C"/>
    <w:rsid w:val="46917BF9"/>
    <w:rsid w:val="58B20CF3"/>
    <w:rsid w:val="7D7B5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5">
    <w:name w:val="P68B1DB1-a47"/>
    <w:basedOn w:val="2"/>
    <w:qFormat/>
    <w:uiPriority w:val="0"/>
    <w:rPr>
      <w:rFonts w:hint="eastAsia" w:ascii="Helvetica" w:hAnsi="Helvetica" w:cs="Helvetica"/>
      <w:sz w:val="21"/>
    </w:rPr>
  </w:style>
  <w:style w:type="paragraph" w:customStyle="1" w:styleId="6">
    <w:name w:val="P68B1DB1-a42"/>
    <w:qFormat/>
    <w:uiPriority w:val="0"/>
    <w:pPr>
      <w:widowControl w:val="0"/>
      <w:spacing w:before="100" w:after="100"/>
    </w:pPr>
    <w:rPr>
      <w:rFonts w:ascii="Arial" w:hAnsi="Arial" w:eastAsia="Arial Unicode MS" w:cs="Arial Unicode MS"/>
      <w:color w:val="000000"/>
      <w:sz w:val="19"/>
      <w:szCs w:val="19"/>
      <w:u w:color="000000"/>
      <w:lang w:val="en-US" w:eastAsia="zh-CN" w:bidi="ar-SA"/>
    </w:rPr>
  </w:style>
  <w:style w:type="character" w:customStyle="1" w:styleId="7">
    <w:name w:val="Hyperlink.0"/>
    <w:basedOn w:val="8"/>
    <w:qFormat/>
    <w:uiPriority w:val="0"/>
    <w:rPr>
      <w:rFonts w:ascii="Times New Roman" w:hAnsi="Times New Roman" w:eastAsia="Times New Roman" w:cs="Times New Roman"/>
      <w:sz w:val="21"/>
      <w:szCs w:val="21"/>
    </w:rPr>
  </w:style>
  <w:style w:type="character" w:customStyle="1" w:styleId="8">
    <w:name w:val="None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2</Words>
  <Characters>1816</Characters>
  <Lines>0</Lines>
  <Paragraphs>0</Paragraphs>
  <TotalTime>0</TotalTime>
  <ScaleCrop>false</ScaleCrop>
  <LinksUpToDate>false</LinksUpToDate>
  <CharactersWithSpaces>1921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3T01:14:00Z</dcterms:created>
  <dc:creator>pc</dc:creator>
  <cp:lastModifiedBy>Nancyx y z</cp:lastModifiedBy>
  <dcterms:modified xsi:type="dcterms:W3CDTF">2022-04-09T13:21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16C9360CA23D4DF088C939EB1F2BF16B</vt:lpwstr>
  </property>
</Properties>
</file>